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DB7" w:rsidRPr="00D06DEB" w:rsidRDefault="00954DB7" w:rsidP="00954DB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06DEB">
        <w:rPr>
          <w:rFonts w:ascii="Times New Roman" w:hAnsi="Times New Roman" w:cs="Times New Roman"/>
          <w:sz w:val="28"/>
          <w:szCs w:val="28"/>
        </w:rPr>
        <w:t>Supplement figure 1.</w:t>
      </w:r>
    </w:p>
    <w:p w:rsidR="00801E51" w:rsidRDefault="00954DB7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D06DEB">
        <w:rPr>
          <w:rFonts w:ascii="Times New Roman" w:hAnsi="Times New Roman" w:cs="Times New Roman"/>
          <w:sz w:val="28"/>
          <w:szCs w:val="28"/>
        </w:rPr>
        <w:t xml:space="preserve">Expression of MAPK14, P-MAPK14, and CDC25B in </w:t>
      </w:r>
      <w:proofErr w:type="spellStart"/>
      <w:r w:rsidRPr="00D06DEB">
        <w:rPr>
          <w:rFonts w:ascii="Times New Roman" w:hAnsi="Times New Roman" w:cs="Times New Roman"/>
          <w:sz w:val="28"/>
          <w:szCs w:val="28"/>
        </w:rPr>
        <w:t>ccRCC</w:t>
      </w:r>
      <w:proofErr w:type="spellEnd"/>
      <w:r w:rsidRPr="00D06DEB">
        <w:rPr>
          <w:rFonts w:ascii="Times New Roman" w:hAnsi="Times New Roman" w:cs="Times New Roman"/>
          <w:sz w:val="28"/>
          <w:szCs w:val="28"/>
        </w:rPr>
        <w:t xml:space="preserve"> and adjacent healthy tissue. 16, 17, and 61 are papillary renal cell carcinoma and the remaining 66 pairs are clear cell renal cell carcinoma.</w:t>
      </w:r>
    </w:p>
    <w:p w:rsidR="00954DB7" w:rsidRDefault="00954DB7"/>
    <w:sectPr w:rsidR="00954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035"/>
    <w:rsid w:val="00002766"/>
    <w:rsid w:val="000161C1"/>
    <w:rsid w:val="000237FB"/>
    <w:rsid w:val="000270E9"/>
    <w:rsid w:val="000C081C"/>
    <w:rsid w:val="000C1A14"/>
    <w:rsid w:val="00167289"/>
    <w:rsid w:val="001B1035"/>
    <w:rsid w:val="001D5E3B"/>
    <w:rsid w:val="00246BEF"/>
    <w:rsid w:val="002920B2"/>
    <w:rsid w:val="003A1F39"/>
    <w:rsid w:val="00453D89"/>
    <w:rsid w:val="00465175"/>
    <w:rsid w:val="004713A0"/>
    <w:rsid w:val="00471EC9"/>
    <w:rsid w:val="004A2156"/>
    <w:rsid w:val="004C71ED"/>
    <w:rsid w:val="00534304"/>
    <w:rsid w:val="005371EE"/>
    <w:rsid w:val="005469F1"/>
    <w:rsid w:val="00552F83"/>
    <w:rsid w:val="00574824"/>
    <w:rsid w:val="005B2DE1"/>
    <w:rsid w:val="00646445"/>
    <w:rsid w:val="00664916"/>
    <w:rsid w:val="00721844"/>
    <w:rsid w:val="00741AEC"/>
    <w:rsid w:val="00770623"/>
    <w:rsid w:val="00773CEB"/>
    <w:rsid w:val="007D0DEF"/>
    <w:rsid w:val="007E7D59"/>
    <w:rsid w:val="00801E51"/>
    <w:rsid w:val="008044E1"/>
    <w:rsid w:val="00851F6B"/>
    <w:rsid w:val="0086164B"/>
    <w:rsid w:val="00864009"/>
    <w:rsid w:val="008764A4"/>
    <w:rsid w:val="008A18AD"/>
    <w:rsid w:val="008C4410"/>
    <w:rsid w:val="008F2BA6"/>
    <w:rsid w:val="009269F0"/>
    <w:rsid w:val="00927F86"/>
    <w:rsid w:val="00954DB7"/>
    <w:rsid w:val="009A5C90"/>
    <w:rsid w:val="00A06C3D"/>
    <w:rsid w:val="00A1169A"/>
    <w:rsid w:val="00A56631"/>
    <w:rsid w:val="00AD5E73"/>
    <w:rsid w:val="00B222B9"/>
    <w:rsid w:val="00B3517D"/>
    <w:rsid w:val="00B37B0A"/>
    <w:rsid w:val="00BA1142"/>
    <w:rsid w:val="00BD5C69"/>
    <w:rsid w:val="00C74D16"/>
    <w:rsid w:val="00CA475E"/>
    <w:rsid w:val="00DD3FBF"/>
    <w:rsid w:val="00DE7703"/>
    <w:rsid w:val="00E55EA7"/>
    <w:rsid w:val="00E63DC4"/>
    <w:rsid w:val="00EC458E"/>
    <w:rsid w:val="00EE0381"/>
    <w:rsid w:val="00EF1696"/>
    <w:rsid w:val="00F34D5E"/>
    <w:rsid w:val="00F75ACA"/>
    <w:rsid w:val="00FF1F75"/>
    <w:rsid w:val="00FF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3DC7F4-6E49-424C-9799-BAA6C37F6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>Microsoft</Company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rik</dc:creator>
  <cp:keywords/>
  <dc:description/>
  <cp:lastModifiedBy>Sanjay Barik</cp:lastModifiedBy>
  <cp:revision>2</cp:revision>
  <dcterms:created xsi:type="dcterms:W3CDTF">2019-12-12T10:01:00Z</dcterms:created>
  <dcterms:modified xsi:type="dcterms:W3CDTF">2019-12-12T10:01:00Z</dcterms:modified>
</cp:coreProperties>
</file>